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13B" w:rsidRPr="002A3C04" w:rsidRDefault="006A513B">
      <w:pPr>
        <w:rPr>
          <w:rFonts w:ascii="Times New Roman" w:hAnsi="Times New Roman" w:cs="Times New Roman"/>
          <w:b/>
          <w:sz w:val="24"/>
          <w:szCs w:val="24"/>
        </w:rPr>
      </w:pPr>
      <w:r w:rsidRPr="002A3C04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</w:p>
    <w:p w:rsidR="006A513B" w:rsidRPr="002A3C04" w:rsidRDefault="006A513B" w:rsidP="002A3C04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C04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D877E3">
        <w:rPr>
          <w:rFonts w:ascii="Times New Roman" w:hAnsi="Times New Roman" w:cs="Times New Roman"/>
          <w:sz w:val="24"/>
          <w:szCs w:val="24"/>
        </w:rPr>
        <w:t xml:space="preserve">the </w:t>
      </w:r>
      <w:r w:rsidRPr="002A3C04">
        <w:rPr>
          <w:rFonts w:ascii="Times New Roman" w:hAnsi="Times New Roman" w:cs="Times New Roman"/>
          <w:sz w:val="24"/>
          <w:szCs w:val="24"/>
        </w:rPr>
        <w:t>assessment of gene expression</w:t>
      </w:r>
      <w:r w:rsidR="00D877E3">
        <w:rPr>
          <w:rFonts w:ascii="Times New Roman" w:hAnsi="Times New Roman" w:cs="Times New Roman"/>
          <w:sz w:val="24"/>
          <w:szCs w:val="24"/>
        </w:rPr>
        <w:t>s</w:t>
      </w:r>
      <w:r w:rsidRPr="002A3C04">
        <w:rPr>
          <w:rFonts w:ascii="Times New Roman" w:hAnsi="Times New Roman" w:cs="Times New Roman"/>
          <w:sz w:val="24"/>
          <w:szCs w:val="24"/>
        </w:rPr>
        <w:t xml:space="preserve"> of human TNBC cells by RT-qPCR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4620"/>
        <w:gridCol w:w="3450"/>
      </w:tblGrid>
      <w:tr w:rsidR="006A513B" w:rsidRPr="006A513B" w:rsidTr="006A513B">
        <w:trPr>
          <w:trHeight w:val="520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 xml:space="preserve">Primer 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>Forward primer 5’-3’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 xml:space="preserve">Reverse primer 5’-3’ </w:t>
            </w:r>
          </w:p>
        </w:tc>
      </w:tr>
      <w:tr w:rsidR="006A513B" w:rsidRPr="006A513B" w:rsidTr="006A513B">
        <w:trPr>
          <w:trHeight w:val="384"/>
        </w:trPr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>CTGF</w:t>
            </w:r>
          </w:p>
        </w:tc>
        <w:tc>
          <w:tcPr>
            <w:tcW w:w="4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AGGAGTGGGTGTGTGACGA</w:t>
            </w:r>
          </w:p>
        </w:tc>
        <w:tc>
          <w:tcPr>
            <w:tcW w:w="3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CCAGGCAGTTGGCTCTAATC </w:t>
            </w:r>
          </w:p>
        </w:tc>
      </w:tr>
      <w:tr w:rsidR="006A513B" w:rsidRPr="006A513B" w:rsidTr="006A513B">
        <w:trPr>
          <w:trHeight w:val="532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>Cyr61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AGCCTCGCATCCTATACAACC 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TTCTTTCACAAGGCGGCACTC</w:t>
            </w:r>
          </w:p>
        </w:tc>
      </w:tr>
      <w:tr w:rsidR="006A513B" w:rsidRPr="006A513B" w:rsidTr="006A513B">
        <w:trPr>
          <w:trHeight w:val="712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 xml:space="preserve">18S </w:t>
            </w:r>
          </w:p>
          <w:p w:rsidR="006A513B" w:rsidRPr="006A513B" w:rsidRDefault="006A513B" w:rsidP="006A51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> 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AACCCGTTGAACCCCATT 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240" w:line="36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 xml:space="preserve">CCATCCAATCGGTAGTAGCG </w:t>
            </w:r>
          </w:p>
        </w:tc>
      </w:tr>
      <w:tr w:rsidR="006A513B" w:rsidRPr="006A513B" w:rsidTr="006A513B">
        <w:trPr>
          <w:trHeight w:val="663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ACAGTCAGCCGCATCTTCTT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513B" w:rsidRPr="006A513B" w:rsidRDefault="006A513B" w:rsidP="006A51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GACAAGCTTCCCGTTCTCAG</w:t>
            </w:r>
          </w:p>
          <w:p w:rsidR="006A513B" w:rsidRPr="006A513B" w:rsidRDefault="006A513B" w:rsidP="006A51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A513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val="en-GB"/>
              </w:rPr>
              <w:t> </w:t>
            </w:r>
          </w:p>
        </w:tc>
      </w:tr>
    </w:tbl>
    <w:p w:rsidR="006A513B" w:rsidRDefault="006A513B" w:rsidP="002A3C04">
      <w:pPr>
        <w:spacing w:after="120"/>
        <w:jc w:val="center"/>
      </w:pPr>
    </w:p>
    <w:p w:rsidR="006A513B" w:rsidRPr="002A3C04" w:rsidRDefault="006A513B" w:rsidP="002A3C04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C04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D877E3">
        <w:rPr>
          <w:rFonts w:ascii="Times New Roman" w:hAnsi="Times New Roman" w:cs="Times New Roman"/>
          <w:sz w:val="24"/>
          <w:szCs w:val="24"/>
        </w:rPr>
        <w:t xml:space="preserve">the </w:t>
      </w:r>
      <w:r w:rsidRPr="002A3C04">
        <w:rPr>
          <w:rFonts w:ascii="Times New Roman" w:hAnsi="Times New Roman" w:cs="Times New Roman"/>
          <w:sz w:val="24"/>
          <w:szCs w:val="24"/>
        </w:rPr>
        <w:t>assessment of gene expression</w:t>
      </w:r>
      <w:r w:rsidR="00D877E3">
        <w:rPr>
          <w:rFonts w:ascii="Times New Roman" w:hAnsi="Times New Roman" w:cs="Times New Roman"/>
          <w:sz w:val="24"/>
          <w:szCs w:val="24"/>
        </w:rPr>
        <w:t>s</w:t>
      </w:r>
      <w:r w:rsidRPr="002A3C04">
        <w:rPr>
          <w:rFonts w:ascii="Times New Roman" w:hAnsi="Times New Roman" w:cs="Times New Roman"/>
          <w:sz w:val="24"/>
          <w:szCs w:val="24"/>
        </w:rPr>
        <w:t xml:space="preserve"> of </w:t>
      </w:r>
      <w:r w:rsidR="0054274C">
        <w:rPr>
          <w:rFonts w:ascii="Times New Roman" w:hAnsi="Times New Roman" w:cs="Times New Roman"/>
          <w:sz w:val="24"/>
          <w:szCs w:val="24"/>
        </w:rPr>
        <w:t>zebrafish</w:t>
      </w:r>
      <w:r w:rsidRPr="002A3C04">
        <w:rPr>
          <w:rFonts w:ascii="Times New Roman" w:hAnsi="Times New Roman" w:cs="Times New Roman"/>
          <w:sz w:val="24"/>
          <w:szCs w:val="24"/>
        </w:rPr>
        <w:t xml:space="preserve"> by RT-qPCR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3864"/>
        <w:gridCol w:w="4230"/>
      </w:tblGrid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 xml:space="preserve">Primer </w:t>
            </w:r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Forward Sequence 5’-3’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 xml:space="preserve">Reverse Sequence 5’-3’ </w:t>
            </w:r>
          </w:p>
        </w:tc>
      </w:tr>
      <w:tr w:rsidR="002A3C04" w:rsidRPr="002A3C04" w:rsidTr="002A3C04">
        <w:trPr>
          <w:trHeight w:val="480"/>
        </w:trPr>
        <w:tc>
          <w:tcPr>
            <w:tcW w:w="12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axin2</w:t>
            </w:r>
          </w:p>
        </w:tc>
        <w:tc>
          <w:tcPr>
            <w:tcW w:w="3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GGACACTTCAAGGAACAACTAC</w:t>
            </w:r>
          </w:p>
        </w:tc>
        <w:tc>
          <w:tcPr>
            <w:tcW w:w="42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CCTCATACATTGGCAGAACTG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vegfa</w:t>
            </w:r>
            <w:proofErr w:type="spellEnd"/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CCAGGAGTATCCCGATGAG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GCTTTGACTTCTGCCTTTGG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flt-1</w:t>
            </w:r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ATGGGAACAGCAGCACTCTT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TGAAGACGGAGGGACAATC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kdr</w:t>
            </w:r>
            <w:proofErr w:type="spellEnd"/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GTGGTCAGCTATGCTGGAG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AGCCTCTCATGCTGTGGACT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ef1α</w:t>
            </w:r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CTGGAGGCCAGCTCAAACAT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ATCAAGAAGAGTAGTACCGCTAGCATTAC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rpl13a</w:t>
            </w:r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CTGGAGGACTGTAAGAGGTATGC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AGACGCACAATCTTGAGAGCAG</w:t>
            </w:r>
          </w:p>
        </w:tc>
      </w:tr>
      <w:tr w:rsidR="002A3C04" w:rsidRPr="002A3C04" w:rsidTr="002A3C04">
        <w:trPr>
          <w:trHeight w:val="409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A3C0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val="en-GB"/>
              </w:rPr>
              <w:t>ywhaz</w:t>
            </w:r>
            <w:proofErr w:type="spellEnd"/>
          </w:p>
        </w:tc>
        <w:tc>
          <w:tcPr>
            <w:tcW w:w="3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CTGCAATGATGTGTTGGAGC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A3C04" w:rsidRPr="002A3C04" w:rsidRDefault="002A3C04" w:rsidP="002A3C04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A3C04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GB"/>
              </w:rPr>
              <w:t>TCAATGGTTGCTTTCTTGTCGTC</w:t>
            </w:r>
          </w:p>
        </w:tc>
      </w:tr>
    </w:tbl>
    <w:p w:rsidR="006A513B" w:rsidRDefault="006A513B" w:rsidP="006A513B">
      <w:pPr>
        <w:jc w:val="center"/>
      </w:pPr>
      <w:bookmarkStart w:id="0" w:name="_GoBack"/>
      <w:bookmarkEnd w:id="0"/>
    </w:p>
    <w:p w:rsidR="006A513B" w:rsidRDefault="006A513B"/>
    <w:sectPr w:rsidR="006A5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13B"/>
    <w:rsid w:val="002A3C04"/>
    <w:rsid w:val="0054274C"/>
    <w:rsid w:val="006A513B"/>
    <w:rsid w:val="00D877E3"/>
    <w:rsid w:val="00ED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A1D8C"/>
  <w15:chartTrackingRefBased/>
  <w15:docId w15:val="{95E7CB3C-4BE4-4D12-A9F6-C8A967A4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5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02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 W</dc:creator>
  <cp:keywords/>
  <dc:description/>
  <cp:lastModifiedBy>Lisheng W</cp:lastModifiedBy>
  <cp:revision>6</cp:revision>
  <dcterms:created xsi:type="dcterms:W3CDTF">2020-10-15T01:36:00Z</dcterms:created>
  <dcterms:modified xsi:type="dcterms:W3CDTF">2020-10-19T01:24:00Z</dcterms:modified>
</cp:coreProperties>
</file>